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296" w:type="dxa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3"/>
        <w:gridCol w:w="1900"/>
        <w:gridCol w:w="1900"/>
        <w:gridCol w:w="1900"/>
        <w:gridCol w:w="1900"/>
        <w:gridCol w:w="1763"/>
      </w:tblGrid>
      <w:tr w14:paraId="194214BD">
        <w:tblPrEx>
          <w:shd w:val="clear" w:color="auto" w:fill="FFFFFF"/>
        </w:tblPrEx>
        <w:tc>
          <w:tcPr>
            <w:tcW w:w="9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55541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EBB1610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e</w:t>
            </w:r>
          </w:p>
          <w:p w14:paraId="1E8A425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58AF6CF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f</w:t>
            </w:r>
          </w:p>
          <w:p w14:paraId="6C81C4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28E6B1CF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g</w:t>
            </w:r>
          </w:p>
          <w:p w14:paraId="2AA76066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9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4CE3693F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h</w:t>
            </w:r>
          </w:p>
          <w:p w14:paraId="771B053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  <w:tc>
          <w:tcPr>
            <w:tcW w:w="176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 w14:paraId="618C01E4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:vertAlign w:val="superscript"/>
                <w:lang w:val="en-US" w:eastAsia="zh-CN"/>
                <w14:ligatures w14:val="none"/>
              </w:rPr>
              <w:t>i</w:t>
            </w:r>
          </w:p>
          <w:p w14:paraId="34D23FEB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OR (95%CI) P-value</w:t>
            </w:r>
          </w:p>
        </w:tc>
      </w:tr>
      <w:tr w14:paraId="3DD3079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07D8A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Sleep duration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C68B4F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7 (0.907, 1.010) 0.1155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5860252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0.966 (0.917, 1.017) 0.1859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BE6F49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 (0.918, 1.018) 0.2053</w:t>
            </w:r>
          </w:p>
        </w:tc>
        <w:tc>
          <w:tcPr>
            <w:tcW w:w="19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2F42B6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 (0.907, 1.011) 0.1182</w:t>
            </w:r>
          </w:p>
        </w:tc>
        <w:tc>
          <w:tcPr>
            <w:tcW w:w="17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EE161B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1 (0.872, 0.995) 0.0413</w:t>
            </w:r>
          </w:p>
        </w:tc>
      </w:tr>
      <w:tr w14:paraId="2A9E982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8715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Sleep duration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31EDDDE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4A3B090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74890A8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7633D9D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 w14:paraId="30F6BC1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0EE0B9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3D59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6, and &lt;9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4739285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1326C37D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242E3A5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3726552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63" w:type="dxa"/>
            <w:shd w:val="clear" w:color="auto" w:fill="FFFFFF"/>
            <w:vAlign w:val="center"/>
          </w:tcPr>
          <w:p w14:paraId="2DE3B10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14:paraId="694E495E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A41A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lt;=6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15B428F9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7 (1.274, 1.832) &lt;0.0001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478CE20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08 (1.264, 1.800) &lt;0.0001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2BA8408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8 (1.255, 1.765) &lt;0.0001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144F6FD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7 (1.253, 1.789) &lt;0.0001</w:t>
            </w:r>
          </w:p>
        </w:tc>
        <w:tc>
          <w:tcPr>
            <w:tcW w:w="1763" w:type="dxa"/>
            <w:shd w:val="clear" w:color="auto" w:fill="FFFFFF"/>
            <w:vAlign w:val="center"/>
          </w:tcPr>
          <w:p w14:paraId="5206DD71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0 (1.330, 1.997) &lt;0.0001</w:t>
            </w:r>
          </w:p>
        </w:tc>
      </w:tr>
      <w:tr w14:paraId="345A48E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9B98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&gt;=9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2E68B9E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1 (1.198, 2.060) 0.0015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432CDB3A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587 (1.228, 2.052) 0.0007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2A607FB2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8 (1.234, 2.044) 0.0006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2EFE0BD5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7 (1.196, 2.026) 0.0015</w:t>
            </w:r>
          </w:p>
        </w:tc>
        <w:tc>
          <w:tcPr>
            <w:tcW w:w="1763" w:type="dxa"/>
            <w:shd w:val="clear" w:color="auto" w:fill="FFFFFF"/>
            <w:vAlign w:val="center"/>
          </w:tcPr>
          <w:p w14:paraId="3C68479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5 (1.155, 2.257) 0.0073</w:t>
            </w:r>
          </w:p>
        </w:tc>
      </w:tr>
      <w:tr w14:paraId="116C179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3A24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 xml:space="preserve">Trouble </w:t>
            </w:r>
          </w:p>
          <w:p w14:paraId="5C93A4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sleeping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670C754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6F18148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1ADB0C0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shd w:val="clear" w:color="auto" w:fill="FFFFFF"/>
            <w:vAlign w:val="center"/>
          </w:tcPr>
          <w:p w14:paraId="487A068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63" w:type="dxa"/>
            <w:shd w:val="clear" w:color="auto" w:fill="FFFFFF"/>
            <w:vAlign w:val="center"/>
          </w:tcPr>
          <w:p w14:paraId="72A147F6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5EC7EAF2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A9F3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7FAC09B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0328CF65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660A124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00" w:type="dxa"/>
            <w:shd w:val="clear" w:color="auto" w:fill="FFFFFF"/>
            <w:vAlign w:val="center"/>
          </w:tcPr>
          <w:p w14:paraId="5229462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763" w:type="dxa"/>
            <w:shd w:val="clear" w:color="auto" w:fill="FFFFFF"/>
            <w:vAlign w:val="center"/>
          </w:tcPr>
          <w:p w14:paraId="6EF430F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14:paraId="74228D5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3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CE95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26C40DD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9 (2.073, 3.110) &lt;0.0001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39ABF3F">
            <w:pPr>
              <w:widowControl/>
              <w:jc w:val="left"/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543 (2.070, 3.124) &lt;0.0001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86B91CF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8 (2.046, 3.075) &lt;0.0001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43BCB5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8 (2.062, 3.099) &lt;0.0001</w:t>
            </w:r>
          </w:p>
        </w:tc>
        <w:tc>
          <w:tcPr>
            <w:tcW w:w="176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0CC0CFE8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0 (1.833, 3.117) &lt;0.0001</w:t>
            </w:r>
          </w:p>
        </w:tc>
      </w:tr>
    </w:tbl>
    <w:p w14:paraId="30FAC3B7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nadjusted model. </w:t>
      </w:r>
    </w:p>
    <w:p w14:paraId="55965441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djusted for age, sex, race, marital status, PIR, and educational level.</w:t>
      </w:r>
    </w:p>
    <w:p w14:paraId="25F42398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for covariates in Model </w:t>
      </w:r>
      <w:r>
        <w:rPr>
          <w:rFonts w:hint="eastAsia" w:ascii="Times New Roman" w:hAnsi="Times New Roman" w:cs="Times New Roman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and smoke, drinking, vigorous physical activity, moderate physical activity, BMI, diabetes, hypertension</w:t>
      </w:r>
    </w:p>
    <w:p w14:paraId="14D15647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addition to all covariates included in model 3, sleep duration and trouble sleeping were each adjusted for the othe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 w14:paraId="6A1D24BE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bookmarkStart w:id="0" w:name="_Hlk188865694"/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4 and </w:t>
      </w:r>
      <w:r>
        <w:rPr>
          <w:rFonts w:hint="eastAsia" w:ascii="Times New Roman" w:hAnsi="Times New Roman" w:cs="Times New Roman"/>
        </w:rPr>
        <w:t>CK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ge</w:t>
      </w:r>
    </w:p>
    <w:p w14:paraId="71C15239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</w:rPr>
        <w:t xml:space="preserve">and </w:t>
      </w:r>
      <w:r>
        <w:rPr>
          <w:rFonts w:hint="default" w:ascii="Times New Roman" w:hAnsi="Times New Roman" w:cs="Times New Roman"/>
          <w:lang w:val="en-US" w:eastAsia="zh-CN"/>
        </w:rPr>
        <w:t>serum phosphorus, serum calcium, serum potassium</w:t>
      </w:r>
    </w:p>
    <w:p w14:paraId="23629962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TG, TC, HDL</w:t>
      </w:r>
    </w:p>
    <w:bookmarkEnd w:id="0"/>
    <w:p w14:paraId="6178A8B9">
      <w:pPr>
        <w:pStyle w:val="7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addition to all covariates included in model </w:t>
      </w:r>
      <w:r>
        <w:rPr>
          <w:rFonts w:hint="eastAsia" w:ascii="Times New Roman" w:hAnsi="Times New Roman" w:cs="Times New Roman"/>
          <w:lang w:val="en-US" w:eastAsia="zh-CN"/>
        </w:rPr>
        <w:t xml:space="preserve">7 </w:t>
      </w:r>
      <w:r>
        <w:rPr>
          <w:rFonts w:hint="eastAsia" w:ascii="Times New Roman" w:hAnsi="Times New Roman" w:cs="Times New Roman"/>
        </w:rPr>
        <w:t>an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Osteoporosis, Hyperlipidemia</w:t>
      </w:r>
    </w:p>
    <w:p w14:paraId="1D4115CF">
      <w:pPr>
        <w:pStyle w:val="7"/>
        <w:widowControl/>
        <w:numPr>
          <w:ilvl w:val="0"/>
          <w:numId w:val="1"/>
        </w:numPr>
        <w:ind w:firstLineChars="0"/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Exclusion of dialysis patient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BF25856"/>
    <w:multiLevelType w:val="multilevel"/>
    <w:tmpl w:val="1BF25856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B4A67"/>
    <w:rsid w:val="00027F3C"/>
    <w:rsid w:val="00061519"/>
    <w:rsid w:val="00215FF9"/>
    <w:rsid w:val="003273E6"/>
    <w:rsid w:val="004453B3"/>
    <w:rsid w:val="005505D6"/>
    <w:rsid w:val="00575559"/>
    <w:rsid w:val="00606C6D"/>
    <w:rsid w:val="0062584A"/>
    <w:rsid w:val="007E6BC6"/>
    <w:rsid w:val="00862212"/>
    <w:rsid w:val="00907AC5"/>
    <w:rsid w:val="00985190"/>
    <w:rsid w:val="00A86930"/>
    <w:rsid w:val="00AF39EF"/>
    <w:rsid w:val="00BA50BC"/>
    <w:rsid w:val="00BF732D"/>
    <w:rsid w:val="00C45CC2"/>
    <w:rsid w:val="00C926DF"/>
    <w:rsid w:val="00CF02D9"/>
    <w:rsid w:val="00D27144"/>
    <w:rsid w:val="00D30254"/>
    <w:rsid w:val="00D42845"/>
    <w:rsid w:val="00DA17E8"/>
    <w:rsid w:val="00DB1833"/>
    <w:rsid w:val="00DC5953"/>
    <w:rsid w:val="00DE2908"/>
    <w:rsid w:val="00E23F93"/>
    <w:rsid w:val="00E9675F"/>
    <w:rsid w:val="00EB4A67"/>
    <w:rsid w:val="00F64D9E"/>
    <w:rsid w:val="00F92950"/>
    <w:rsid w:val="12085F49"/>
    <w:rsid w:val="1CCC06EE"/>
    <w:rsid w:val="1DB061A1"/>
    <w:rsid w:val="254C6A89"/>
    <w:rsid w:val="373E5700"/>
    <w:rsid w:val="4BB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apple-converted-space"/>
    <w:basedOn w:val="5"/>
    <w:qFormat/>
    <w:uiPriority w:val="0"/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6</Words>
  <Characters>1294</Characters>
  <Lines>93</Lines>
  <Paragraphs>55</Paragraphs>
  <TotalTime>0</TotalTime>
  <ScaleCrop>false</ScaleCrop>
  <LinksUpToDate>false</LinksUpToDate>
  <CharactersWithSpaces>147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2:15:00Z</dcterms:created>
  <dc:creator>瑞丰 杨</dc:creator>
  <cp:lastModifiedBy>酱油瓶子</cp:lastModifiedBy>
  <dcterms:modified xsi:type="dcterms:W3CDTF">2025-01-29T17:57:36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1f7ceecc4fbc7c10f852160419ef68d0b6c5d35807f46f77cc200d56fa398</vt:lpwstr>
  </property>
  <property fmtid="{D5CDD505-2E9C-101B-9397-08002B2CF9AE}" pid="3" name="KSOTemplateDocerSaveRecord">
    <vt:lpwstr>eyJoZGlkIjoiNDdlMDJkMWY0NzMwOTMyNjM3YWM1MjE4YWZjMjliZmIiLCJ1c2VySWQiOiI0MjIwMzIwMjQifQ==</vt:lpwstr>
  </property>
  <property fmtid="{D5CDD505-2E9C-101B-9397-08002B2CF9AE}" pid="4" name="KSOProductBuildVer">
    <vt:lpwstr>2052-12.1.0.19770</vt:lpwstr>
  </property>
  <property fmtid="{D5CDD505-2E9C-101B-9397-08002B2CF9AE}" pid="5" name="ICV">
    <vt:lpwstr>08618F4194A54840AE22FF5220B45A76_12</vt:lpwstr>
  </property>
</Properties>
</file>